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7394C" w14:textId="77777777" w:rsidR="00913F76" w:rsidRDefault="00913F76"/>
    <w:p w14:paraId="034DD442" w14:textId="77777777" w:rsidR="00CD7A38" w:rsidRDefault="0020100D" w:rsidP="00981D00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pplementary </w:t>
      </w:r>
      <w:r w:rsidR="00C9579E">
        <w:rPr>
          <w:rFonts w:ascii="Times New Roman" w:hAnsi="Times New Roman" w:cs="Times New Roman" w:hint="eastAsia"/>
          <w:sz w:val="24"/>
          <w:szCs w:val="24"/>
        </w:rPr>
        <w:t xml:space="preserve">Table 1. </w:t>
      </w:r>
      <w:r w:rsidR="00C9579E" w:rsidRPr="00A7219F">
        <w:rPr>
          <w:rFonts w:ascii="Times New Roman" w:hAnsi="Times New Roman" w:cs="Times New Roman"/>
          <w:sz w:val="24"/>
          <w:szCs w:val="24"/>
        </w:rPr>
        <w:t xml:space="preserve">The PCR primers designed for </w:t>
      </w:r>
      <w:r w:rsidR="00C9579E">
        <w:rPr>
          <w:rFonts w:ascii="Times New Roman" w:hAnsi="Times New Roman" w:cs="Times New Roman" w:hint="eastAsia"/>
          <w:sz w:val="24"/>
          <w:szCs w:val="24"/>
        </w:rPr>
        <w:t xml:space="preserve">selected </w:t>
      </w:r>
      <w:r w:rsidR="00C9579E" w:rsidRPr="00A7219F">
        <w:rPr>
          <w:rFonts w:ascii="Times New Roman" w:hAnsi="Times New Roman" w:cs="Times New Roman"/>
          <w:sz w:val="24"/>
          <w:szCs w:val="24"/>
        </w:rPr>
        <w:t>genes</w:t>
      </w:r>
    </w:p>
    <w:tbl>
      <w:tblPr>
        <w:tblW w:w="10063" w:type="dxa"/>
        <w:tblInd w:w="96" w:type="dxa"/>
        <w:tblLook w:val="04A0" w:firstRow="1" w:lastRow="0" w:firstColumn="1" w:lastColumn="0" w:noHBand="0" w:noVBand="1"/>
      </w:tblPr>
      <w:tblGrid>
        <w:gridCol w:w="2083"/>
        <w:gridCol w:w="3950"/>
        <w:gridCol w:w="4030"/>
      </w:tblGrid>
      <w:tr w:rsidR="00CD7A38" w:rsidRPr="00CD7A38" w14:paraId="13A2F22E" w14:textId="77777777" w:rsidTr="00495866">
        <w:trPr>
          <w:trHeight w:val="315"/>
        </w:trPr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48B91" w14:textId="77777777" w:rsidR="00CD7A38" w:rsidRPr="00CD7A38" w:rsidRDefault="00CD7A38" w:rsidP="00981D0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B1E3C" w14:textId="77777777" w:rsidR="00CD7A38" w:rsidRPr="00CD7A38" w:rsidRDefault="00CD7A38" w:rsidP="00981D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3A522" w14:textId="77777777" w:rsidR="00CD7A38" w:rsidRPr="00CD7A38" w:rsidRDefault="00CD7A38" w:rsidP="00981D0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</w:tr>
      <w:tr w:rsidR="00495866" w:rsidRPr="00CD7A38" w14:paraId="04072858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022AD" w14:textId="0D513C27" w:rsidR="00495866" w:rsidRPr="00CD7A38" w:rsidRDefault="00495866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T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FD8C" w14:textId="0E0D95CD" w:rsidR="00495866" w:rsidRPr="00CD7A38" w:rsidRDefault="00495866" w:rsidP="004958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TATGAGGGCTATGCCTTGCC 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AE43" w14:textId="59AD7F09" w:rsidR="00495866" w:rsidRPr="00CD7A38" w:rsidRDefault="00495866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58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CAGCAGTAGTAACGAAGGA</w:t>
            </w:r>
          </w:p>
        </w:tc>
      </w:tr>
      <w:tr w:rsidR="00495866" w:rsidRPr="00CD7A38" w14:paraId="220E6B6B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CBF2A" w14:textId="637E47C6" w:rsidR="00495866" w:rsidRPr="00CD7A38" w:rsidRDefault="00495866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58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β-catenin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973C" w14:textId="2F300988" w:rsidR="00495866" w:rsidRPr="00CD7A38" w:rsidRDefault="00495866" w:rsidP="004958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ATCTACACAGTTTGATGCTGCT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9EA1" w14:textId="60EA626C" w:rsidR="00495866" w:rsidRPr="00CD7A38" w:rsidRDefault="00495866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58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GTTTTGTCAGTTCAGGGA</w:t>
            </w:r>
          </w:p>
        </w:tc>
      </w:tr>
      <w:tr w:rsidR="00495866" w:rsidRPr="00CD7A38" w14:paraId="252165F5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CF9EC" w14:textId="7E947568" w:rsidR="00495866" w:rsidRPr="00CD7A38" w:rsidRDefault="00495866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XC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9E6A" w14:textId="214AED57" w:rsidR="00495866" w:rsidRPr="00CD7A38" w:rsidRDefault="00495866" w:rsidP="004958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GTTCGAGTCACAGAGGATCG 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0D84" w14:textId="1D27B612" w:rsidR="00495866" w:rsidRPr="00CD7A38" w:rsidRDefault="00495866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58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GTCGTAGACGAAAGCTCC</w:t>
            </w:r>
          </w:p>
        </w:tc>
      </w:tr>
      <w:tr w:rsidR="00495866" w:rsidRPr="00CD7A38" w14:paraId="095EC847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6859A" w14:textId="20691377" w:rsidR="00495866" w:rsidRPr="00CD7A38" w:rsidRDefault="00495866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XC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3378" w14:textId="5A3CBCA8" w:rsidR="00495866" w:rsidRPr="00CD7A38" w:rsidRDefault="00495866" w:rsidP="004958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CTCCTGGTATCTCAACCACA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6A38" w14:textId="671E5C4F" w:rsidR="00495866" w:rsidRPr="00CD7A38" w:rsidRDefault="00495866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58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GGTCGAGTTCTCAATCCC</w:t>
            </w:r>
          </w:p>
        </w:tc>
      </w:tr>
      <w:tr w:rsidR="00495866" w:rsidRPr="00CD7A38" w14:paraId="2851D19B" w14:textId="77777777" w:rsidTr="000526F4">
        <w:trPr>
          <w:trHeight w:val="642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D1453" w14:textId="316633E0" w:rsidR="00495866" w:rsidRPr="00CD7A38" w:rsidRDefault="00495866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nail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9603" w14:textId="4DC23DB0" w:rsidR="00495866" w:rsidRPr="00CD7A38" w:rsidRDefault="000526F4" w:rsidP="000526F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26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CTGCAACAAGGAATACCTCAG 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AD1B" w14:textId="34524158" w:rsidR="00495866" w:rsidRPr="00CD7A38" w:rsidRDefault="000526F4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26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CTGGTACTTCTTGACATCTG</w:t>
            </w:r>
          </w:p>
        </w:tc>
      </w:tr>
      <w:tr w:rsidR="00495866" w:rsidRPr="00CD7A38" w14:paraId="49C957EE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07171" w14:textId="38E0D525" w:rsidR="00495866" w:rsidRPr="00CD7A38" w:rsidRDefault="00495866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ug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F20F" w14:textId="1BE59167" w:rsidR="00495866" w:rsidRPr="00CD7A38" w:rsidRDefault="000526F4" w:rsidP="000526F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GTGACAAGGAATATGTGAGCC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2CDF" w14:textId="5107CF5E" w:rsidR="00495866" w:rsidRPr="00CD7A38" w:rsidRDefault="000526F4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26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GCCCTCAGATTTGACCTG</w:t>
            </w:r>
          </w:p>
        </w:tc>
      </w:tr>
      <w:tr w:rsidR="00495866" w:rsidRPr="00CD7A38" w14:paraId="3F2C2FA5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830FE" w14:textId="410CF450" w:rsidR="00495866" w:rsidRPr="00CD7A38" w:rsidRDefault="00495866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WIST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5EE9" w14:textId="190D1004" w:rsidR="00495866" w:rsidRPr="00CD7A38" w:rsidRDefault="000526F4" w:rsidP="000526F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26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CGCAGTCTTACGAG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 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D3ED" w14:textId="252C215A" w:rsidR="00495866" w:rsidRPr="00CD7A38" w:rsidRDefault="000526F4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26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TGAGGGTCTGAATCTTGCT</w:t>
            </w:r>
          </w:p>
        </w:tc>
      </w:tr>
      <w:tr w:rsidR="00495866" w:rsidRPr="00CD7A38" w14:paraId="66616282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7FB03" w14:textId="290567CC" w:rsidR="00495866" w:rsidRPr="00CD7A38" w:rsidRDefault="00495866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A67D" w14:textId="0558BC2E" w:rsidR="00495866" w:rsidRPr="00CD7A38" w:rsidRDefault="000526F4" w:rsidP="000526F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26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ACGCCATCAACACCGAGTT 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E1C0" w14:textId="3837E4F0" w:rsidR="00495866" w:rsidRPr="00CD7A38" w:rsidRDefault="000526F4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26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TGTCGTTGGTTAGCTGGT</w:t>
            </w:r>
          </w:p>
        </w:tc>
      </w:tr>
      <w:tr w:rsidR="00495866" w:rsidRPr="00CD7A38" w14:paraId="15E0EEC2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7C36F" w14:textId="4F6BC291" w:rsidR="00495866" w:rsidRPr="00CD7A38" w:rsidRDefault="00495866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EB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2E3A" w14:textId="4DADCC75" w:rsidR="00495866" w:rsidRPr="00CD7A38" w:rsidRDefault="000526F4" w:rsidP="000526F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AGCTTGATACCTGTGAATGGG 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23B1" w14:textId="1F89755B" w:rsidR="00495866" w:rsidRPr="00CD7A38" w:rsidRDefault="000526F4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26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CTGTGGTCGTGTGGGACT</w:t>
            </w:r>
          </w:p>
        </w:tc>
      </w:tr>
      <w:tr w:rsidR="00495866" w:rsidRPr="00CD7A38" w14:paraId="33D5B4EE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14B56" w14:textId="74141D1F" w:rsidR="00495866" w:rsidRPr="00CD7A38" w:rsidRDefault="00495866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EB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1029" w14:textId="2B1A2CC0" w:rsidR="00495866" w:rsidRPr="00CD7A38" w:rsidRDefault="000526F4" w:rsidP="000526F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26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CGATGGTCATGCAGTCAG 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E0B8" w14:textId="2633991E" w:rsidR="00495866" w:rsidRPr="00CD7A38" w:rsidRDefault="000526F4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26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GTGGCAGGTCATTTTCTT</w:t>
            </w:r>
            <w:bookmarkStart w:id="0" w:name="_GoBack"/>
            <w:bookmarkEnd w:id="0"/>
          </w:p>
        </w:tc>
      </w:tr>
      <w:tr w:rsidR="00CD7A38" w:rsidRPr="00CD7A38" w14:paraId="7603A25E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869B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P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D57B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CCCGCTGTCTTCTAGCGT  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9C30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CAGGCCGAACATGCTGAG</w:t>
            </w:r>
          </w:p>
        </w:tc>
      </w:tr>
      <w:tr w:rsidR="00CD7A38" w:rsidRPr="00CD7A38" w14:paraId="6176329A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F48D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7734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TACTTCTGGATGAATGGTGACC 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BF49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GTGAAGAACCTGTCCT</w:t>
            </w:r>
          </w:p>
        </w:tc>
      </w:tr>
      <w:tr w:rsidR="00CD7A38" w:rsidRPr="00CD7A38" w14:paraId="078A3EA4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2B0B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P51A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0A74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TAACCCAGCATCAGGGGAAA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EC98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AGTGGGAAAGTATCCATCAA</w:t>
            </w:r>
          </w:p>
        </w:tc>
      </w:tr>
      <w:tr w:rsidR="00CD7A38" w:rsidRPr="00CD7A38" w14:paraId="0205C123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CEA0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HCR24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C10B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ACTGTCTCACTACGTGTCGG 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9292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GCCAATGGAGGTCAGC</w:t>
            </w:r>
          </w:p>
        </w:tc>
      </w:tr>
      <w:tr w:rsidR="00CD7A38" w:rsidRPr="00CD7A38" w14:paraId="75E8F94F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03E1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HCR7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9000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CAGGGGTTGTGAACAAGTAT  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48DD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ACGGCATAGCCAAGGAT</w:t>
            </w:r>
          </w:p>
        </w:tc>
      </w:tr>
      <w:tr w:rsidR="00CD7A38" w:rsidRPr="00CD7A38" w14:paraId="5A209FD5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404B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DFT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22A2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CACCCCGAAGAGTTCTACAA 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9332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GCGACTGGTCTGATTGAGATA </w:t>
            </w:r>
          </w:p>
        </w:tc>
      </w:tr>
      <w:tr w:rsidR="00CD7A38" w:rsidRPr="00CD7A38" w14:paraId="152BAC04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90D6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MGCR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2F25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GATTGACCTTTCCAGAGCAAG  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6A45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AAATTGCCATTCCACGAGC</w:t>
            </w:r>
          </w:p>
        </w:tc>
      </w:tr>
      <w:tr w:rsidR="00CD7A38" w:rsidRPr="00CD7A38" w14:paraId="2D2F5028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CBDA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MGCS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3F17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ATTAGACCGCTGCTATTCTGTC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277B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AGCAACATCCGAGCTAGA</w:t>
            </w:r>
          </w:p>
        </w:tc>
      </w:tr>
      <w:tr w:rsidR="00CD7A38" w:rsidRPr="00CD7A38" w14:paraId="26BF72EF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EA66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D17B7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F2B1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GGGATCATGCCTAATCCACA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4D83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GTTCCCGAATCAGGATAAAA</w:t>
            </w:r>
          </w:p>
        </w:tc>
      </w:tr>
      <w:tr w:rsidR="00CD7A38" w:rsidRPr="00CD7A38" w14:paraId="5AA9CB20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F439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INSIG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E76F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TCCAGAGGAATGTCACTCTCTT 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2DB2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GGTACAGTAGGCCAACAA</w:t>
            </w:r>
          </w:p>
        </w:tc>
      </w:tr>
      <w:tr w:rsidR="00CD7A38" w:rsidRPr="00CD7A38" w14:paraId="366C162A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63B5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SS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E030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TACGAGCCCGGAACATTCTT 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4537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CGTAGCAGTAGCTCAT</w:t>
            </w:r>
          </w:p>
        </w:tc>
      </w:tr>
      <w:tr w:rsidR="00CD7A38" w:rsidRPr="00CD7A38" w14:paraId="53DCA543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1229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MO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A4FB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GCTTTGGTTGTGCAGTCATT 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1537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GATGTGCATATTCAGCTTCCA </w:t>
            </w:r>
          </w:p>
        </w:tc>
      </w:tr>
      <w:tr w:rsidR="00CD7A38" w:rsidRPr="00CD7A38" w14:paraId="57281CD6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E3B7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QLE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BE4B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GACAATTCTCATCTGAGGTCCA  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22C8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GGATACCCTTTAGCAGTTTT</w:t>
            </w:r>
          </w:p>
        </w:tc>
      </w:tr>
      <w:tr w:rsidR="00CD7A38" w:rsidRPr="00CD7A38" w14:paraId="4017E743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10D7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LR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CC71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CGGCGTCTCTTCCTATGACA 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D7B3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TTGGTATCCGCAACAGA</w:t>
            </w:r>
          </w:p>
        </w:tc>
      </w:tr>
      <w:tr w:rsidR="00CD7A38" w:rsidRPr="00CD7A38" w14:paraId="19294C8D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CB21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T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B05E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GACCATCATAGGTTCCTT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D7E5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GGCTTGTCTAACAGGATTCT</w:t>
            </w:r>
          </w:p>
        </w:tc>
      </w:tr>
      <w:tr w:rsidR="00CD7A38" w:rsidRPr="00CD7A38" w14:paraId="0BDCE469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8753" w14:textId="77777777" w:rsidR="00CD7A38" w:rsidRPr="00CD7A38" w:rsidRDefault="00CD7A38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D7A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6DA4" w14:textId="77777777" w:rsidR="00CD7A38" w:rsidRPr="00CD7A38" w:rsidRDefault="00B741EB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CACAGTCCATGCCATCAC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1B66" w14:textId="77777777" w:rsidR="00CD7A38" w:rsidRPr="00CD7A38" w:rsidRDefault="00B741EB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CCACCACCCTGTTGCTGTA</w:t>
            </w:r>
          </w:p>
        </w:tc>
      </w:tr>
      <w:tr w:rsidR="00817F6F" w:rsidRPr="00CD7A38" w14:paraId="0C92221F" w14:textId="77777777" w:rsidTr="00495866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1E17F" w14:textId="4C55B94A" w:rsidR="00817F6F" w:rsidRPr="00CD7A38" w:rsidRDefault="00817F6F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7F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HSAT105177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485A7" w14:textId="2C3A6413" w:rsidR="00817F6F" w:rsidRDefault="00817F6F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817F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TGGCTTTGGTGTTGG</w:t>
            </w:r>
          </w:p>
        </w:tc>
        <w:tc>
          <w:tcPr>
            <w:tcW w:w="4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81A35" w14:textId="000847FD" w:rsidR="00817F6F" w:rsidRDefault="00817F6F" w:rsidP="00981D0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817F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GGATCTCCGCTGTATTCT</w:t>
            </w:r>
          </w:p>
        </w:tc>
      </w:tr>
    </w:tbl>
    <w:p w14:paraId="34334725" w14:textId="77777777" w:rsidR="00CD7A38" w:rsidRDefault="00CD7A38" w:rsidP="00981D00">
      <w:pPr>
        <w:spacing w:line="480" w:lineRule="auto"/>
      </w:pPr>
    </w:p>
    <w:sectPr w:rsidR="00CD7A38" w:rsidSect="00913F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3159B6" w14:textId="77777777" w:rsidR="00D8210D" w:rsidRDefault="00D8210D" w:rsidP="00CD7A38">
      <w:r>
        <w:separator/>
      </w:r>
    </w:p>
  </w:endnote>
  <w:endnote w:type="continuationSeparator" w:id="0">
    <w:p w14:paraId="6124B0A5" w14:textId="77777777" w:rsidR="00D8210D" w:rsidRDefault="00D8210D" w:rsidP="00CD7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AA3F55" w14:textId="77777777" w:rsidR="00D8210D" w:rsidRDefault="00D8210D" w:rsidP="00CD7A38">
      <w:r>
        <w:separator/>
      </w:r>
    </w:p>
  </w:footnote>
  <w:footnote w:type="continuationSeparator" w:id="0">
    <w:p w14:paraId="5A1A99B7" w14:textId="77777777" w:rsidR="00D8210D" w:rsidRDefault="00D8210D" w:rsidP="00CD7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D7A38"/>
    <w:rsid w:val="000526F4"/>
    <w:rsid w:val="0020100D"/>
    <w:rsid w:val="00495866"/>
    <w:rsid w:val="00817F6F"/>
    <w:rsid w:val="00913F76"/>
    <w:rsid w:val="009563BE"/>
    <w:rsid w:val="00981D00"/>
    <w:rsid w:val="009D7382"/>
    <w:rsid w:val="00B741EB"/>
    <w:rsid w:val="00C9579E"/>
    <w:rsid w:val="00CD7A38"/>
    <w:rsid w:val="00D60AC1"/>
    <w:rsid w:val="00D82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6268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3F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D7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CD7A38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CD7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CD7A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48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2</Pages>
  <Words>232</Words>
  <Characters>1325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j</dc:creator>
  <cp:keywords/>
  <dc:description/>
  <cp:lastModifiedBy>user</cp:lastModifiedBy>
  <cp:revision>9</cp:revision>
  <dcterms:created xsi:type="dcterms:W3CDTF">2016-06-06T01:36:00Z</dcterms:created>
  <dcterms:modified xsi:type="dcterms:W3CDTF">2017-10-31T08:47:00Z</dcterms:modified>
</cp:coreProperties>
</file>